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5588" w:type="dxa"/>
        <w:jc w:val="center"/>
        <w:tblLook w:val="04A0" w:firstRow="1" w:lastRow="0" w:firstColumn="1" w:lastColumn="0" w:noHBand="0" w:noVBand="1"/>
      </w:tblPr>
      <w:tblGrid>
        <w:gridCol w:w="2694"/>
        <w:gridCol w:w="2124"/>
        <w:gridCol w:w="4398"/>
        <w:gridCol w:w="2124"/>
        <w:gridCol w:w="2124"/>
        <w:gridCol w:w="2111"/>
        <w:gridCol w:w="13"/>
      </w:tblGrid>
      <w:tr w:rsidR="000C2687" w:rsidRPr="00A223DD" w14:paraId="0A4742F5" w14:textId="77777777" w:rsidTr="0088005E">
        <w:trPr>
          <w:gridAfter w:val="1"/>
          <w:wAfter w:w="13" w:type="dxa"/>
          <w:jc w:val="center"/>
        </w:trPr>
        <w:tc>
          <w:tcPr>
            <w:tcW w:w="15575" w:type="dxa"/>
            <w:gridSpan w:val="6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5D4A6666" w14:textId="77777777" w:rsidR="000C2687" w:rsidRPr="00A223DD" w:rsidRDefault="000C2687" w:rsidP="0088005E">
            <w:pPr>
              <w:rPr>
                <w:rFonts w:ascii="Calibri Light" w:hAnsi="Calibri Light" w:cs="Calibri Light"/>
                <w:b/>
                <w:bCs/>
              </w:rPr>
            </w:pPr>
            <w:r w:rsidRPr="00A223DD">
              <w:rPr>
                <w:rFonts w:ascii="Calibri Light" w:hAnsi="Calibri Light" w:cs="Calibri Light"/>
                <w:b/>
                <w:bCs/>
              </w:rPr>
              <w:t>Supplementary Table 4: Logistic regression model for recording quantitative outcomes (e.g. ONS4) often or very often; odds ratios and confidence intervals</w:t>
            </w:r>
          </w:p>
        </w:tc>
      </w:tr>
      <w:tr w:rsidR="000C2687" w:rsidRPr="00A223DD" w14:paraId="092754AA" w14:textId="77777777" w:rsidTr="0088005E">
        <w:trPr>
          <w:jc w:val="center"/>
        </w:trPr>
        <w:tc>
          <w:tcPr>
            <w:tcW w:w="2694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6AE05F28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3CAF7D8A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4398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336FE249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6648EB7A" w14:textId="77777777" w:rsidR="000C2687" w:rsidRPr="00A223DD" w:rsidRDefault="000C2687" w:rsidP="0088005E">
            <w:pPr>
              <w:jc w:val="center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</w:t>
            </w:r>
          </w:p>
        </w:tc>
        <w:tc>
          <w:tcPr>
            <w:tcW w:w="2124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167E82D0" w14:textId="77777777" w:rsidR="000C2687" w:rsidRPr="00A223DD" w:rsidRDefault="000C2687" w:rsidP="0088005E">
            <w:pPr>
              <w:jc w:val="center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</w:t>
            </w:r>
          </w:p>
        </w:tc>
        <w:tc>
          <w:tcPr>
            <w:tcW w:w="2124" w:type="dxa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0E6D10B9" w14:textId="77777777" w:rsidR="000C2687" w:rsidRPr="00A223DD" w:rsidRDefault="000C2687" w:rsidP="0088005E">
            <w:pPr>
              <w:jc w:val="center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</w:t>
            </w:r>
          </w:p>
        </w:tc>
      </w:tr>
      <w:tr w:rsidR="000C2687" w:rsidRPr="00A223DD" w14:paraId="46D16DC2" w14:textId="77777777" w:rsidTr="0088005E">
        <w:trPr>
          <w:jc w:val="center"/>
        </w:trPr>
        <w:tc>
          <w:tcPr>
            <w:tcW w:w="2694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4E7ADDD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Age</w:t>
            </w:r>
          </w:p>
        </w:tc>
        <w:tc>
          <w:tcPr>
            <w:tcW w:w="6522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0705C24B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5-54</w:t>
            </w:r>
          </w:p>
        </w:tc>
        <w:tc>
          <w:tcPr>
            <w:tcW w:w="2124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02FB63E8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38 [0.79, 2.42]</w:t>
            </w:r>
          </w:p>
        </w:tc>
        <w:tc>
          <w:tcPr>
            <w:tcW w:w="2124" w:type="dxa"/>
            <w:vMerge w:val="restart"/>
            <w:tcBorders>
              <w:top w:val="single" w:sz="0" w:space="0" w:color="000000"/>
              <w:left w:val="nil"/>
              <w:right w:val="nil"/>
            </w:tcBorders>
            <w:vAlign w:val="center"/>
          </w:tcPr>
          <w:p w14:paraId="013478A7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84 [0.61, 1.16]</w:t>
            </w:r>
          </w:p>
        </w:tc>
        <w:tc>
          <w:tcPr>
            <w:tcW w:w="2124" w:type="dxa"/>
            <w:gridSpan w:val="2"/>
            <w:vMerge w:val="restart"/>
            <w:tcBorders>
              <w:top w:val="single" w:sz="0" w:space="0" w:color="000000"/>
              <w:left w:val="nil"/>
              <w:right w:val="nil"/>
            </w:tcBorders>
            <w:vAlign w:val="center"/>
          </w:tcPr>
          <w:p w14:paraId="55054914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97 [0.70, 1.34]</w:t>
            </w:r>
          </w:p>
        </w:tc>
      </w:tr>
      <w:tr w:rsidR="000C2687" w:rsidRPr="00A223DD" w14:paraId="2F9CE421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B6C8EFB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6156A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55+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06271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90 [0.48, 1.68]</w:t>
            </w:r>
          </w:p>
        </w:tc>
        <w:tc>
          <w:tcPr>
            <w:tcW w:w="2124" w:type="dxa"/>
            <w:vMerge/>
            <w:tcBorders>
              <w:left w:val="nil"/>
              <w:bottom w:val="nil"/>
              <w:right w:val="nil"/>
            </w:tcBorders>
          </w:tcPr>
          <w:p w14:paraId="0EAD6837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2D83AD52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57069BA6" w14:textId="77777777" w:rsidTr="0088005E">
        <w:trPr>
          <w:jc w:val="center"/>
        </w:trPr>
        <w:tc>
          <w:tcPr>
            <w:tcW w:w="92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88873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Gender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78209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03 [0.54, 1.94]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48070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22 [0.63, 2.36]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03B7B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94 [0.47, 1.89]</w:t>
            </w:r>
          </w:p>
        </w:tc>
      </w:tr>
      <w:tr w:rsidR="000C2687" w:rsidRPr="00A223DD" w14:paraId="6BD50ADC" w14:textId="77777777" w:rsidTr="0088005E">
        <w:trPr>
          <w:jc w:val="center"/>
        </w:trPr>
        <w:tc>
          <w:tcPr>
            <w:tcW w:w="92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E1176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Ethnicity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0B3C1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14 [0.64, 2.04]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CF5CB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AE17D5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2E0F9AD7" w14:textId="77777777" w:rsidTr="0088005E">
        <w:trPr>
          <w:jc w:val="center"/>
        </w:trPr>
        <w:tc>
          <w:tcPr>
            <w:tcW w:w="92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E9AE0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Disability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86502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38 [0.70, 2.70]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7CB33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AB5CB0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64995220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3E7D9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Education</w:t>
            </w:r>
          </w:p>
        </w:tc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23D15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. Undergraduate degree/foundation degree/higher apprenticeship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E32E3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65 [0.40, 1.03]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372E34B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8669E4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7A3F5D80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8F090F4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5E017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. Master's degree/Ph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2D16F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79 [0.43, 1.44]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F496B8F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B03DCA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5C5F78D0" w14:textId="77777777" w:rsidTr="0088005E">
        <w:trPr>
          <w:jc w:val="center"/>
        </w:trPr>
        <w:tc>
          <w:tcPr>
            <w:tcW w:w="92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2DFB9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proofErr w:type="gramStart"/>
            <w:r w:rsidRPr="00A223DD">
              <w:rPr>
                <w:rFonts w:ascii="Calibri Light" w:hAnsi="Calibri Light" w:cs="Calibri Light"/>
              </w:rPr>
              <w:t>Worked</w:t>
            </w:r>
            <w:proofErr w:type="gramEnd"/>
            <w:r w:rsidRPr="00A223DD">
              <w:rPr>
                <w:rFonts w:ascii="Calibri Light" w:hAnsi="Calibri Light" w:cs="Calibri Light"/>
              </w:rPr>
              <w:t xml:space="preserve"> previously in healthcar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DAF85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67 [0.42, 1.06]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37022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B1BAFE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4809A7F8" w14:textId="77777777" w:rsidTr="0088005E">
        <w:trPr>
          <w:jc w:val="center"/>
        </w:trPr>
        <w:tc>
          <w:tcPr>
            <w:tcW w:w="92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ABBE5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Considering resigning in next year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73575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85 [0.55, 1.30]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A873E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B34924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12016D77" w14:textId="77777777" w:rsidTr="0088005E">
        <w:trPr>
          <w:jc w:val="center"/>
        </w:trPr>
        <w:tc>
          <w:tcPr>
            <w:tcW w:w="92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DB048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Had training on local clinical system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1E0962B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DCB90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30 [0.76, 2.22]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A701EB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6054136F" w14:textId="77777777" w:rsidTr="0088005E">
        <w:trPr>
          <w:jc w:val="center"/>
        </w:trPr>
        <w:tc>
          <w:tcPr>
            <w:tcW w:w="92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12095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Aware of Social Prescribing Information Standar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0DBD05F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570A1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18 [0.75, 1.87]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4E9919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47DC8D2A" w14:textId="77777777" w:rsidTr="0088005E">
        <w:trPr>
          <w:jc w:val="center"/>
        </w:trPr>
        <w:tc>
          <w:tcPr>
            <w:tcW w:w="92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A6620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Familiar with SNOMED code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6AC9EDC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73178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82 [0.43, 1.56]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119061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17EE99C1" w14:textId="77777777" w:rsidTr="0088005E">
        <w:trPr>
          <w:jc w:val="center"/>
        </w:trPr>
        <w:tc>
          <w:tcPr>
            <w:tcW w:w="92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05960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Confident adding SNOMED codes to patient record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B119EE7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9D478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90 [0.47, 1.70]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28BD2F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439679DB" w14:textId="77777777" w:rsidTr="0088005E">
        <w:trPr>
          <w:jc w:val="center"/>
        </w:trPr>
        <w:tc>
          <w:tcPr>
            <w:tcW w:w="92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D473F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Able to input into patient record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1F31653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C5136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  <w:b/>
                <w:bCs/>
              </w:rPr>
            </w:pPr>
            <w:r w:rsidRPr="00A223DD">
              <w:rPr>
                <w:rFonts w:ascii="Calibri Light" w:hAnsi="Calibri Light" w:cs="Calibri Light"/>
                <w:b/>
                <w:bCs/>
              </w:rPr>
              <w:t>0.22 [0.11, 0.41]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B43D09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355E60B7" w14:textId="77777777" w:rsidTr="0088005E">
        <w:trPr>
          <w:jc w:val="center"/>
        </w:trPr>
        <w:tc>
          <w:tcPr>
            <w:tcW w:w="92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D9C7F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Senior/Manager/Team lea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0F9C174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F48CB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26 [0.76, 2.10]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1882CA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76A3C990" w14:textId="77777777" w:rsidTr="0088005E">
        <w:trPr>
          <w:jc w:val="center"/>
        </w:trPr>
        <w:tc>
          <w:tcPr>
            <w:tcW w:w="92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12473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Receives some supervision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6D00CB2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3D5FE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53 [0.63, 3.72]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B541A2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28272F43" w14:textId="77777777" w:rsidTr="0088005E">
        <w:trPr>
          <w:jc w:val="center"/>
        </w:trPr>
        <w:tc>
          <w:tcPr>
            <w:tcW w:w="92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89C71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Training budget availabl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21649BC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76AFE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57 [0.81, 3.08]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7066DE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2D2DB29A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CE44D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Region</w:t>
            </w:r>
          </w:p>
        </w:tc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F11F9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 East of Englan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AC1598C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6952368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C1490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.04 [0.80, 5.17]</w:t>
            </w:r>
          </w:p>
        </w:tc>
      </w:tr>
      <w:tr w:rsidR="000C2687" w:rsidRPr="00A223DD" w14:paraId="3AC89EFB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D299310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BB3D7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. Midland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92F0F95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D757DC1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6188C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  <w:b/>
                <w:bCs/>
              </w:rPr>
            </w:pPr>
            <w:r w:rsidRPr="00A223DD">
              <w:rPr>
                <w:rFonts w:ascii="Calibri Light" w:hAnsi="Calibri Light" w:cs="Calibri Light"/>
                <w:b/>
                <w:bCs/>
              </w:rPr>
              <w:t>2.37 [1.05, 5.36]</w:t>
            </w:r>
          </w:p>
        </w:tc>
      </w:tr>
      <w:tr w:rsidR="000C2687" w:rsidRPr="00A223DD" w14:paraId="30E69E52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D87E138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7F99D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4. </w:t>
            </w:r>
            <w:proofErr w:type="gramStart"/>
            <w:r w:rsidRPr="00A223DD">
              <w:rPr>
                <w:rFonts w:ascii="Calibri Light" w:hAnsi="Calibri Light" w:cs="Calibri Light"/>
              </w:rPr>
              <w:t>North East</w:t>
            </w:r>
            <w:proofErr w:type="gramEnd"/>
            <w:r w:rsidRPr="00A223DD">
              <w:rPr>
                <w:rFonts w:ascii="Calibri Light" w:hAnsi="Calibri Light" w:cs="Calibri Light"/>
              </w:rPr>
              <w:t xml:space="preserve"> &amp; Yorkshir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88FAE77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B24C812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C4743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09 [0.48, 2.49]</w:t>
            </w:r>
          </w:p>
        </w:tc>
      </w:tr>
      <w:tr w:rsidR="000C2687" w:rsidRPr="00A223DD" w14:paraId="5E58A0FC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A54867C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7FC98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5. </w:t>
            </w:r>
            <w:proofErr w:type="gramStart"/>
            <w:r w:rsidRPr="00A223DD">
              <w:rPr>
                <w:rFonts w:ascii="Calibri Light" w:hAnsi="Calibri Light" w:cs="Calibri Light"/>
              </w:rPr>
              <w:t>North West</w:t>
            </w:r>
            <w:proofErr w:type="gramEnd"/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86219E1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6878B3A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51CA5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71 [0.75, 3.93]</w:t>
            </w:r>
          </w:p>
        </w:tc>
      </w:tr>
      <w:tr w:rsidR="000C2687" w:rsidRPr="00A223DD" w14:paraId="66E7C34B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924C27C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5C7D7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6. </w:t>
            </w:r>
            <w:proofErr w:type="gramStart"/>
            <w:r w:rsidRPr="00A223DD">
              <w:rPr>
                <w:rFonts w:ascii="Calibri Light" w:hAnsi="Calibri Light" w:cs="Calibri Light"/>
              </w:rPr>
              <w:t>South East</w:t>
            </w:r>
            <w:proofErr w:type="gramEnd"/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A10772C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4B89452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EF69D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12 [0.50, 2.52]</w:t>
            </w:r>
          </w:p>
        </w:tc>
      </w:tr>
      <w:tr w:rsidR="000C2687" w:rsidRPr="00A223DD" w14:paraId="79FC3EFE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43C016A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F324C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7. </w:t>
            </w:r>
            <w:proofErr w:type="gramStart"/>
            <w:r w:rsidRPr="00A223DD">
              <w:rPr>
                <w:rFonts w:ascii="Calibri Light" w:hAnsi="Calibri Light" w:cs="Calibri Light"/>
              </w:rPr>
              <w:t>South West</w:t>
            </w:r>
            <w:proofErr w:type="gramEnd"/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7B0971EF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464E66B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875CF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93 [0.81, 4.61]</w:t>
            </w:r>
          </w:p>
        </w:tc>
      </w:tr>
      <w:tr w:rsidR="000C2687" w:rsidRPr="00A223DD" w14:paraId="3E7744BA" w14:textId="77777777" w:rsidTr="0088005E">
        <w:trPr>
          <w:jc w:val="center"/>
        </w:trPr>
        <w:tc>
          <w:tcPr>
            <w:tcW w:w="92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98A56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Works from GP practic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20CED04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4EDA23F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62507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76 [0.47, 1.24]</w:t>
            </w:r>
          </w:p>
        </w:tc>
      </w:tr>
      <w:tr w:rsidR="000C2687" w:rsidRPr="00A223DD" w14:paraId="32E08B3E" w14:textId="77777777" w:rsidTr="0088005E">
        <w:trPr>
          <w:jc w:val="center"/>
        </w:trPr>
        <w:tc>
          <w:tcPr>
            <w:tcW w:w="92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45C7B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Funded through ARR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6AC840B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3527E07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9A449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77 [0.49, 1.23]</w:t>
            </w:r>
          </w:p>
        </w:tc>
      </w:tr>
      <w:tr w:rsidR="000C2687" w:rsidRPr="00A223DD" w14:paraId="5B25C1F8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A93C6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Patient caseload</w:t>
            </w:r>
          </w:p>
        </w:tc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4135C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. 101-20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83770C9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1EEA9FC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BEFA8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86 [0.44, 1.70]</w:t>
            </w:r>
          </w:p>
        </w:tc>
      </w:tr>
      <w:tr w:rsidR="000C2687" w:rsidRPr="00A223DD" w14:paraId="598A0DC0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28F1AF0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94CD7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. 201-30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AD5C447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5D7880D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B0D4E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86 [0.44, 1.68]</w:t>
            </w:r>
          </w:p>
        </w:tc>
      </w:tr>
      <w:tr w:rsidR="000C2687" w:rsidRPr="00A223DD" w14:paraId="367DF983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03E633B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1982B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. 301+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4E752E8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9646B58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6D960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70 [0.33, 1.47]</w:t>
            </w:r>
          </w:p>
        </w:tc>
      </w:tr>
      <w:tr w:rsidR="000C2687" w:rsidRPr="00A223DD" w14:paraId="0D7054A5" w14:textId="77777777" w:rsidTr="0088005E">
        <w:trPr>
          <w:jc w:val="center"/>
        </w:trPr>
        <w:tc>
          <w:tcPr>
            <w:tcW w:w="92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9F4ED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Outcomes shared with somebody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995F5DF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9065AAE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1A9EA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  <w:b/>
                <w:bCs/>
              </w:rPr>
            </w:pPr>
            <w:r w:rsidRPr="00A223DD">
              <w:rPr>
                <w:rFonts w:ascii="Calibri Light" w:hAnsi="Calibri Light" w:cs="Calibri Light"/>
                <w:b/>
                <w:bCs/>
              </w:rPr>
              <w:t>7.17 [2.36,21.76]</w:t>
            </w:r>
          </w:p>
        </w:tc>
      </w:tr>
      <w:tr w:rsidR="000C2687" w:rsidRPr="00A223DD" w14:paraId="4107F6E9" w14:textId="77777777" w:rsidTr="0088005E">
        <w:trPr>
          <w:jc w:val="center"/>
        </w:trPr>
        <w:tc>
          <w:tcPr>
            <w:tcW w:w="92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C013B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Outcomes data used to inform investment decision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F77EC42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6AF5FD1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BA57A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  <w:b/>
                <w:bCs/>
              </w:rPr>
            </w:pPr>
            <w:r w:rsidRPr="00A223DD">
              <w:rPr>
                <w:rFonts w:ascii="Calibri Light" w:hAnsi="Calibri Light" w:cs="Calibri Light"/>
                <w:b/>
                <w:bCs/>
              </w:rPr>
              <w:t>2.59 [1.29, 5.22]</w:t>
            </w:r>
          </w:p>
        </w:tc>
      </w:tr>
      <w:tr w:rsidR="000C2687" w:rsidRPr="00A223DD" w14:paraId="502D463C" w14:textId="77777777" w:rsidTr="0088005E">
        <w:trPr>
          <w:jc w:val="center"/>
        </w:trPr>
        <w:tc>
          <w:tcPr>
            <w:tcW w:w="9216" w:type="dxa"/>
            <w:gridSpan w:val="3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9982E52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Number of observations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E35EC4A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77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5B686F5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77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6644810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77</w:t>
            </w:r>
          </w:p>
        </w:tc>
      </w:tr>
      <w:tr w:rsidR="000C2687" w:rsidRPr="00A223DD" w14:paraId="48EDBEC2" w14:textId="77777777" w:rsidTr="0088005E">
        <w:trPr>
          <w:gridAfter w:val="1"/>
          <w:wAfter w:w="13" w:type="dxa"/>
          <w:jc w:val="center"/>
        </w:trPr>
        <w:tc>
          <w:tcPr>
            <w:tcW w:w="15575" w:type="dxa"/>
            <w:gridSpan w:val="6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73EC3D04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eastAsia="Calibri" w:hAnsi="Calibri Light" w:cs="Calibri Light"/>
                <w:i/>
                <w:sz w:val="20"/>
              </w:rPr>
              <w:t>Reference categories: Age 18-34; Male; White; No disability; no higher education; London; caseload 0-100</w:t>
            </w:r>
          </w:p>
        </w:tc>
      </w:tr>
    </w:tbl>
    <w:p w14:paraId="63BBFF80" w14:textId="77777777" w:rsidR="000C2687" w:rsidRPr="00A223DD" w:rsidRDefault="000C2687" w:rsidP="000C2687">
      <w:pPr>
        <w:rPr>
          <w:rFonts w:ascii="Calibri Light" w:hAnsi="Calibri Light" w:cs="Calibri Light"/>
        </w:rPr>
      </w:pPr>
    </w:p>
    <w:sectPr w:rsidR="000C2687" w:rsidRPr="00A223DD" w:rsidSect="00D2339B">
      <w:pgSz w:w="16838" w:h="11906" w:orient="landscape"/>
      <w:pgMar w:top="426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975118"/>
    <w:multiLevelType w:val="multilevel"/>
    <w:tmpl w:val="9B22F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94105C"/>
    <w:multiLevelType w:val="hybridMultilevel"/>
    <w:tmpl w:val="CFD6E0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6F2A72"/>
    <w:multiLevelType w:val="multilevel"/>
    <w:tmpl w:val="4A947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558B02C2"/>
    <w:multiLevelType w:val="hybridMultilevel"/>
    <w:tmpl w:val="111E07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0C0255"/>
    <w:multiLevelType w:val="hybridMultilevel"/>
    <w:tmpl w:val="981005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8559383">
    <w:abstractNumId w:val="4"/>
  </w:num>
  <w:num w:numId="2" w16cid:durableId="1767579326">
    <w:abstractNumId w:val="2"/>
  </w:num>
  <w:num w:numId="3" w16cid:durableId="414279362">
    <w:abstractNumId w:val="0"/>
  </w:num>
  <w:num w:numId="4" w16cid:durableId="1505363951">
    <w:abstractNumId w:val="3"/>
  </w:num>
  <w:num w:numId="5" w16cid:durableId="19727817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687"/>
    <w:rsid w:val="00035342"/>
    <w:rsid w:val="000451E1"/>
    <w:rsid w:val="00077E77"/>
    <w:rsid w:val="000B070C"/>
    <w:rsid w:val="000C2687"/>
    <w:rsid w:val="000E7B72"/>
    <w:rsid w:val="001B1DE8"/>
    <w:rsid w:val="00273F91"/>
    <w:rsid w:val="00386C3B"/>
    <w:rsid w:val="004E4120"/>
    <w:rsid w:val="00603D63"/>
    <w:rsid w:val="0061478C"/>
    <w:rsid w:val="006A38A9"/>
    <w:rsid w:val="00926525"/>
    <w:rsid w:val="00AD439A"/>
    <w:rsid w:val="00B51494"/>
    <w:rsid w:val="00BF5B00"/>
    <w:rsid w:val="00CD7E21"/>
    <w:rsid w:val="00D2339B"/>
    <w:rsid w:val="00DE32AE"/>
    <w:rsid w:val="00ED2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B055F"/>
  <w15:chartTrackingRefBased/>
  <w15:docId w15:val="{A1DDC645-F9DA-42C6-AA0F-8896CDB66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68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26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26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26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26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26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26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26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26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26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26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C26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C26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C26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26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26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26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26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26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26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26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26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26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26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26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26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26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26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26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26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C2687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0C268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268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C2687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0C26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26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26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6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687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0C2687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0C2687"/>
    <w:pPr>
      <w:tabs>
        <w:tab w:val="left" w:pos="264"/>
      </w:tabs>
      <w:spacing w:after="0" w:line="480" w:lineRule="auto"/>
      <w:ind w:left="264" w:hanging="264"/>
    </w:pPr>
  </w:style>
  <w:style w:type="character" w:styleId="LineNumber">
    <w:name w:val="line number"/>
    <w:basedOn w:val="DefaultParagraphFont"/>
    <w:uiPriority w:val="99"/>
    <w:semiHidden/>
    <w:unhideWhenUsed/>
    <w:rsid w:val="000C26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court, Daisy</dc:creator>
  <cp:keywords/>
  <dc:description/>
  <cp:lastModifiedBy>Daisy Fancourt</cp:lastModifiedBy>
  <cp:revision>3</cp:revision>
  <dcterms:created xsi:type="dcterms:W3CDTF">2026-03-24T08:44:00Z</dcterms:created>
  <dcterms:modified xsi:type="dcterms:W3CDTF">2026-03-24T08:44:00Z</dcterms:modified>
</cp:coreProperties>
</file>